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27050" w14:textId="0F71BA1A" w:rsidR="007846C6" w:rsidRPr="00F01BF9" w:rsidRDefault="00E04383" w:rsidP="007846C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>Additional file 1</w:t>
      </w:r>
      <w:r w:rsidR="007846C6" w:rsidRPr="00F01BF9">
        <w:rPr>
          <w:rFonts w:ascii="Times New Roman" w:eastAsia="Times New Roman" w:hAnsi="Times New Roman" w:cs="Times New Roman"/>
          <w:b/>
          <w:sz w:val="24"/>
          <w:lang w:val="en-US"/>
        </w:rPr>
        <w:t xml:space="preserve"> – Patient diagnosis and departmental selection process</w:t>
      </w:r>
    </w:p>
    <w:p w14:paraId="62BB7E22" w14:textId="77777777" w:rsidR="007846C6" w:rsidRPr="00F01BF9" w:rsidRDefault="007846C6" w:rsidP="007846C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10D49E0A" wp14:editId="47BFAE63">
            <wp:extent cx="4673437" cy="7726896"/>
            <wp:effectExtent l="0" t="0" r="0" b="7620"/>
            <wp:docPr id="2" name="Bildobjekt 2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En bild som visar text&#10;&#10;Automatiskt genererad beskrivn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318" cy="7739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E75EB" w14:textId="42843B7E" w:rsidR="00843DC4" w:rsidRPr="007846C6" w:rsidRDefault="007846C6" w:rsidP="007846C6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lang w:val="en-US"/>
        </w:rPr>
      </w:pPr>
      <w:r w:rsidRPr="00F01BF9">
        <w:rPr>
          <w:rFonts w:ascii="Times New Roman" w:eastAsia="Times New Roman" w:hAnsi="Times New Roman" w:cs="Times New Roman"/>
          <w:i/>
          <w:sz w:val="24"/>
          <w:lang w:val="en-US"/>
        </w:rPr>
        <w:t xml:space="preserve">Figure </w:t>
      </w:r>
      <w:r w:rsidR="00E04383">
        <w:rPr>
          <w:rFonts w:ascii="Times New Roman" w:eastAsia="Times New Roman" w:hAnsi="Times New Roman" w:cs="Times New Roman"/>
          <w:i/>
          <w:sz w:val="24"/>
          <w:lang w:val="en-US"/>
        </w:rPr>
        <w:t>S</w:t>
      </w:r>
      <w:bookmarkStart w:id="0" w:name="_GoBack"/>
      <w:bookmarkEnd w:id="0"/>
      <w:r w:rsidRPr="00F01BF9">
        <w:rPr>
          <w:rFonts w:ascii="Times New Roman" w:eastAsia="Times New Roman" w:hAnsi="Times New Roman" w:cs="Times New Roman"/>
          <w:i/>
          <w:sz w:val="24"/>
          <w:lang w:val="en-US"/>
        </w:rPr>
        <w:t>1 – Patient diagnosis and departmental selection process. The process for the patients from suspicion through diagnosis and up to time of surgery.</w:t>
      </w:r>
    </w:p>
    <w:sectPr w:rsidR="00843DC4" w:rsidRPr="007846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DC4"/>
    <w:rsid w:val="003B747A"/>
    <w:rsid w:val="00780D16"/>
    <w:rsid w:val="007846C6"/>
    <w:rsid w:val="00843DC4"/>
    <w:rsid w:val="00E0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DF453"/>
  <w15:chartTrackingRefBased/>
  <w15:docId w15:val="{DEF87A9E-466E-467F-8B98-6A2CB93F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DC4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E Eriksson</dc:creator>
  <cp:keywords/>
  <dc:description/>
  <cp:lastModifiedBy>Rajeshwari A.</cp:lastModifiedBy>
  <cp:revision>4</cp:revision>
  <dcterms:created xsi:type="dcterms:W3CDTF">2021-02-17T12:03:00Z</dcterms:created>
  <dcterms:modified xsi:type="dcterms:W3CDTF">2022-03-18T13:43:00Z</dcterms:modified>
</cp:coreProperties>
</file>